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9EFEAB1" w:rsidR="000035D5" w:rsidRDefault="000035D5">
                            <w:r>
                              <w:t xml:space="preserve">Reported on page number: </w:t>
                            </w:r>
                            <w:r w:rsidR="0060315B">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9EFEAB1" w:rsidR="000035D5" w:rsidRDefault="000035D5">
                      <w:r>
                        <w:t xml:space="preserve">Reported on page number: </w:t>
                      </w:r>
                      <w:r w:rsidR="0060315B">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2BB05E6" w:rsidR="000035D5" w:rsidRDefault="000035D5" w:rsidP="000035D5">
                            <w:r>
                              <w:t xml:space="preserve">Reported on page number: </w:t>
                            </w:r>
                            <w:r w:rsidR="0060315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2BB05E6" w:rsidR="000035D5" w:rsidRDefault="000035D5" w:rsidP="000035D5">
                      <w:r>
                        <w:t xml:space="preserve">Reported on page number: </w:t>
                      </w:r>
                      <w:r w:rsidR="0060315B">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D5BA296" w:rsidR="000035D5" w:rsidRDefault="0060315B" w:rsidP="000035D5">
                            <w:r>
                              <w:t xml:space="preserve">NA, as the main auther is loc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D5BA296" w:rsidR="000035D5" w:rsidRDefault="0060315B" w:rsidP="000035D5">
                      <w:r>
                        <w:t xml:space="preserve">NA, as the main auther is local.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A196150"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B8C21B6">
                <wp:simplePos x="0" y="0"/>
                <wp:positionH relativeFrom="margin">
                  <wp:align>right</wp:align>
                </wp:positionH>
                <wp:positionV relativeFrom="paragraph">
                  <wp:posOffset>997585</wp:posOffset>
                </wp:positionV>
                <wp:extent cx="6838950" cy="1049655"/>
                <wp:effectExtent l="0" t="0" r="19050" b="1714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0202"/>
                        </a:xfrm>
                        <a:prstGeom prst="rect">
                          <a:avLst/>
                        </a:prstGeom>
                        <a:solidFill>
                          <a:srgbClr val="FFFFFF"/>
                        </a:solidFill>
                        <a:ln w="9525">
                          <a:solidFill>
                            <a:srgbClr val="193A65"/>
                          </a:solidFill>
                          <a:miter lim="800000"/>
                          <a:headEnd/>
                          <a:tailEnd/>
                        </a:ln>
                      </wps:spPr>
                      <wps:txbx>
                        <w:txbxContent>
                          <w:p w14:paraId="223CD14A" w14:textId="30FEA2CF" w:rsidR="000035D5" w:rsidRDefault="0060315B" w:rsidP="000035D5">
                            <w:r w:rsidRPr="0060315B">
                              <w:t>A written consent was obtained from the Helsinki Committee for Ethical Approval of the Palestinian Health Research Council (PHRC/HC/730/20) to conduct the research. This committee oversees all research conducted in Gaza and the West Bank. Following this approval, field coordination and a follow-up facilitation letter were granted by the Ministry of Health (MoH). An informed consent form was developed and read to participants before starting the audio recording of the interviews. The three documents will be attached in the revised submis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2.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" strokecolor="#193a65">
                <v:textbox>
                  <w:txbxContent>
                    <w:p w14:paraId="223CD14A" w14:textId="30FEA2CF" w:rsidR="000035D5" w:rsidRDefault="0060315B" w:rsidP="000035D5">
                      <w:r w:rsidRPr="0060315B">
                        <w:t>A written consent was obtained from the Helsinki Committee for Ethical Approval of the Palestinian Health Research Council (PHRC/HC/730/20) to conduct the research. This committee oversees all research conducted in Gaza and the West Bank. Following this approval, field coordination and a follow-up facilitation letter were granted by the Ministry of Health (MoH). An informed consent form was developed and read to participants before starting the audio recording of the interviews. The three documents will be attached in the revised submiss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489EA32" w:rsidR="000035D5" w:rsidRDefault="0060315B"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D15FAD9">
                <wp:simplePos x="0" y="0"/>
                <wp:positionH relativeFrom="margin">
                  <wp:posOffset>4445</wp:posOffset>
                </wp:positionH>
                <wp:positionV relativeFrom="paragraph">
                  <wp:posOffset>1536700</wp:posOffset>
                </wp:positionV>
                <wp:extent cx="6838950" cy="10496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9655"/>
                        </a:xfrm>
                        <a:prstGeom prst="rect">
                          <a:avLst/>
                        </a:prstGeom>
                        <a:solidFill>
                          <a:srgbClr val="FFFFFF"/>
                        </a:solidFill>
                        <a:ln w="9525">
                          <a:solidFill>
                            <a:srgbClr val="193A65"/>
                          </a:solidFill>
                          <a:miter lim="800000"/>
                          <a:headEnd/>
                          <a:tailEnd/>
                        </a:ln>
                      </wps:spPr>
                      <wps:txbx>
                        <w:txbxContent>
                          <w:p w14:paraId="6D21B23F" w14:textId="6E44FFCD" w:rsidR="000035D5" w:rsidRDefault="0060315B" w:rsidP="000035D5">
                            <w:r w:rsidRPr="0060315B">
                              <w:t>The research population is one of many groups that the first author previously collaborated with, establishing the need for this study well before discussing the methodology. During field interactions, the local community appreciated the focus on the duty-bearer perspective and health-seeking behavior, which had been understudied compared to the biomedical model. Consequently, the interactions were excellent, and there was considerable enthusiasm among community members to hear the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5pt;margin-top:121pt;width:538.5pt;height:82.6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" strokecolor="#193a65">
                <v:textbox>
                  <w:txbxContent>
                    <w:p w14:paraId="6D21B23F" w14:textId="6E44FFCD" w:rsidR="000035D5" w:rsidRDefault="0060315B" w:rsidP="000035D5">
                      <w:r w:rsidRPr="0060315B">
                        <w:t>The research population is one of many groups that the first author previously collaborated with, establishing the need for this study well before discussing the methodology. During field interactions, the local community appreciated the focus on the duty-bearer perspective and health-seeking behavior, which had been understudied compared to the biomedical model. Consequently, the interactions were excellent, and there was considerable enthusiasm among community members to hear the result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9EA5043" w:rsidR="000035D5" w:rsidRDefault="0060315B"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35EB0DD">
                <wp:simplePos x="0" y="0"/>
                <wp:positionH relativeFrom="margin">
                  <wp:posOffset>4445</wp:posOffset>
                </wp:positionH>
                <wp:positionV relativeFrom="paragraph">
                  <wp:posOffset>1525905</wp:posOffset>
                </wp:positionV>
                <wp:extent cx="6838950" cy="868680"/>
                <wp:effectExtent l="0" t="0" r="19050" b="762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8680"/>
                        </a:xfrm>
                        <a:prstGeom prst="rect">
                          <a:avLst/>
                        </a:prstGeom>
                        <a:solidFill>
                          <a:srgbClr val="FFFFFF"/>
                        </a:solidFill>
                        <a:ln w="9525">
                          <a:solidFill>
                            <a:srgbClr val="193A65"/>
                          </a:solidFill>
                          <a:miter lim="800000"/>
                          <a:headEnd/>
                          <a:tailEnd/>
                        </a:ln>
                      </wps:spPr>
                      <wps:txbx>
                        <w:txbxContent>
                          <w:p w14:paraId="16795C9D" w14:textId="77777777" w:rsidR="0060315B" w:rsidRPr="0060315B" w:rsidRDefault="0060315B" w:rsidP="0060315B">
                            <w:pPr>
                              <w:rPr>
                                <w:lang w:val="en-BE"/>
                              </w:rPr>
                            </w:pPr>
                            <w:r w:rsidRPr="0060315B">
                              <w:rPr>
                                <w:lang w:val="en-BE"/>
                              </w:rPr>
                              <w:t>As the first author and a local of the country, it was crucial to communicate everything in the local language and ensure privacy and confidentiality. Additionally, the topic guides were bilingual, featuring both Arabic, the language of the local community, and English, which served as the language of research and communication among co-authors.</w:t>
                            </w:r>
                          </w:p>
                          <w:p w14:paraId="53B10E27" w14:textId="331A63F4" w:rsidR="000035D5" w:rsidRPr="0060315B" w:rsidRDefault="000035D5" w:rsidP="000035D5">
                            <w:pPr>
                              <w:rPr>
                                <w:lang w:val="en-B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5pt;margin-top:120.15pt;width:538.5pt;height:68.4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" strokecolor="#193a65">
                <v:textbox>
                  <w:txbxContent>
                    <w:p w14:paraId="16795C9D" w14:textId="77777777" w:rsidR="0060315B" w:rsidRPr="0060315B" w:rsidRDefault="0060315B" w:rsidP="0060315B">
                      <w:pPr>
                        <w:rPr>
                          <w:lang w:val="en-BE"/>
                        </w:rPr>
                      </w:pPr>
                      <w:r w:rsidRPr="0060315B">
                        <w:rPr>
                          <w:lang w:val="en-BE"/>
                        </w:rPr>
                        <w:t>As the first author and a local of the country, it was crucial to communicate everything in the local language and ensure privacy and confidentiality. Additionally, the topic guides were bilingual, featuring both Arabic, the language of the local community, and English, which served as the language of research and communication among co-authors.</w:t>
                      </w:r>
                    </w:p>
                    <w:p w14:paraId="53B10E27" w14:textId="331A63F4" w:rsidR="000035D5" w:rsidRPr="0060315B" w:rsidRDefault="000035D5" w:rsidP="000035D5">
                      <w:pPr>
                        <w:rPr>
                          <w:lang w:val="en-BE"/>
                        </w:rPr>
                      </w:pP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00103CC">
                <wp:simplePos x="0" y="0"/>
                <wp:positionH relativeFrom="margin">
                  <wp:posOffset>4527</wp:posOffset>
                </wp:positionH>
                <wp:positionV relativeFrom="paragraph">
                  <wp:posOffset>698015</wp:posOffset>
                </wp:positionV>
                <wp:extent cx="6838950" cy="1104523"/>
                <wp:effectExtent l="0" t="0" r="19050" b="1333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04523"/>
                        </a:xfrm>
                        <a:prstGeom prst="rect">
                          <a:avLst/>
                        </a:prstGeom>
                        <a:solidFill>
                          <a:srgbClr val="FFFFFF"/>
                        </a:solidFill>
                        <a:ln w="9525">
                          <a:solidFill>
                            <a:srgbClr val="193A65"/>
                          </a:solidFill>
                          <a:miter lim="800000"/>
                          <a:headEnd/>
                          <a:tailEnd/>
                        </a:ln>
                      </wps:spPr>
                      <wps:txbx>
                        <w:txbxContent>
                          <w:p w14:paraId="63B5C0C8" w14:textId="0310B5A4" w:rsidR="000035D5" w:rsidRDefault="0060315B" w:rsidP="000035D5">
                            <w:r w:rsidRPr="0060315B">
                              <w:t>Yes, this has already been discussed with the management of NGOs involved in recruiting patients. However, given the current situation in Gaza, timing is now challenging, and priorities have shifted. Nonetheless, presenting to stakeholders during a workshop and sharing a copy with the Ministry of Health are among other strategies. These also include participating in forums to present the findings from various empirical chapters, including this one, at PLO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35pt;margin-top:54.95pt;width:538.5pt;height:86.9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" strokecolor="#193a65">
                <v:textbox>
                  <w:txbxContent>
                    <w:p w14:paraId="63B5C0C8" w14:textId="0310B5A4" w:rsidR="000035D5" w:rsidRDefault="0060315B" w:rsidP="000035D5">
                      <w:r w:rsidRPr="0060315B">
                        <w:t>Yes, this has already been discussed with the management of NGOs involved in recruiting patients. However, given the current situation in Gaza, timing is now challenging, and priorities have shifted. Nonetheless, presenting to stakeholders during a workshop and sharing a copy with the Ministry of Health are among other strategies. These also include participating in forums to present the findings from various empirical chapters, including this one, at PLO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614D03" w14:textId="77777777" w:rsidR="00092D6B" w:rsidRDefault="00092D6B" w:rsidP="00F57A3B">
      <w:r>
        <w:separator/>
      </w:r>
    </w:p>
  </w:endnote>
  <w:endnote w:type="continuationSeparator" w:id="0">
    <w:p w14:paraId="2AD87B9A" w14:textId="77777777" w:rsidR="00092D6B" w:rsidRDefault="00092D6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03AB63" w14:textId="77777777" w:rsidR="00092D6B" w:rsidRDefault="00092D6B" w:rsidP="00F57A3B">
      <w:r>
        <w:separator/>
      </w:r>
    </w:p>
  </w:footnote>
  <w:footnote w:type="continuationSeparator" w:id="0">
    <w:p w14:paraId="306C5F06" w14:textId="77777777" w:rsidR="00092D6B" w:rsidRDefault="00092D6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2D6B"/>
    <w:rsid w:val="000F365D"/>
    <w:rsid w:val="00116E71"/>
    <w:rsid w:val="00335779"/>
    <w:rsid w:val="004A7A57"/>
    <w:rsid w:val="004C71C4"/>
    <w:rsid w:val="004D5229"/>
    <w:rsid w:val="00515BC0"/>
    <w:rsid w:val="00541C18"/>
    <w:rsid w:val="00580384"/>
    <w:rsid w:val="0060315B"/>
    <w:rsid w:val="0069423E"/>
    <w:rsid w:val="006C6930"/>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3464144">
      <w:bodyDiv w:val="1"/>
      <w:marLeft w:val="0"/>
      <w:marRight w:val="0"/>
      <w:marTop w:val="0"/>
      <w:marBottom w:val="0"/>
      <w:divBdr>
        <w:top w:val="none" w:sz="0" w:space="0" w:color="auto"/>
        <w:left w:val="none" w:sz="0" w:space="0" w:color="auto"/>
        <w:bottom w:val="none" w:sz="0" w:space="0" w:color="auto"/>
        <w:right w:val="none" w:sz="0" w:space="0" w:color="auto"/>
      </w:divBdr>
    </w:div>
    <w:div w:id="676079334">
      <w:bodyDiv w:val="1"/>
      <w:marLeft w:val="0"/>
      <w:marRight w:val="0"/>
      <w:marTop w:val="0"/>
      <w:marBottom w:val="0"/>
      <w:divBdr>
        <w:top w:val="none" w:sz="0" w:space="0" w:color="auto"/>
        <w:left w:val="none" w:sz="0" w:space="0" w:color="auto"/>
        <w:bottom w:val="none" w:sz="0" w:space="0" w:color="auto"/>
        <w:right w:val="none" w:sz="0" w:space="0" w:color="auto"/>
      </w:divBdr>
    </w:div>
    <w:div w:id="954481081">
      <w:bodyDiv w:val="1"/>
      <w:marLeft w:val="0"/>
      <w:marRight w:val="0"/>
      <w:marTop w:val="0"/>
      <w:marBottom w:val="0"/>
      <w:divBdr>
        <w:top w:val="none" w:sz="0" w:space="0" w:color="auto"/>
        <w:left w:val="none" w:sz="0" w:space="0" w:color="auto"/>
        <w:bottom w:val="none" w:sz="0" w:space="0" w:color="auto"/>
        <w:right w:val="none" w:sz="0" w:space="0" w:color="auto"/>
      </w:divBdr>
    </w:div>
    <w:div w:id="1301376950">
      <w:bodyDiv w:val="1"/>
      <w:marLeft w:val="0"/>
      <w:marRight w:val="0"/>
      <w:marTop w:val="0"/>
      <w:marBottom w:val="0"/>
      <w:divBdr>
        <w:top w:val="none" w:sz="0" w:space="0" w:color="auto"/>
        <w:left w:val="none" w:sz="0" w:space="0" w:color="auto"/>
        <w:bottom w:val="none" w:sz="0" w:space="0" w:color="auto"/>
        <w:right w:val="none" w:sz="0" w:space="0" w:color="auto"/>
      </w:divBdr>
    </w:div>
    <w:div w:id="1526871794">
      <w:bodyDiv w:val="1"/>
      <w:marLeft w:val="0"/>
      <w:marRight w:val="0"/>
      <w:marTop w:val="0"/>
      <w:marBottom w:val="0"/>
      <w:divBdr>
        <w:top w:val="none" w:sz="0" w:space="0" w:color="auto"/>
        <w:left w:val="none" w:sz="0" w:space="0" w:color="auto"/>
        <w:bottom w:val="none" w:sz="0" w:space="0" w:color="auto"/>
        <w:right w:val="none" w:sz="0" w:space="0" w:color="auto"/>
      </w:divBdr>
    </w:div>
    <w:div w:id="1802993560">
      <w:bodyDiv w:val="1"/>
      <w:marLeft w:val="0"/>
      <w:marRight w:val="0"/>
      <w:marTop w:val="0"/>
      <w:marBottom w:val="0"/>
      <w:divBdr>
        <w:top w:val="none" w:sz="0" w:space="0" w:color="auto"/>
        <w:left w:val="none" w:sz="0" w:space="0" w:color="auto"/>
        <w:bottom w:val="none" w:sz="0" w:space="0" w:color="auto"/>
        <w:right w:val="none" w:sz="0" w:space="0" w:color="auto"/>
      </w:divBdr>
    </w:div>
    <w:div w:id="1968122571">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laa Ammar</cp:lastModifiedBy>
  <cp:revision>8</cp:revision>
  <dcterms:created xsi:type="dcterms:W3CDTF">2023-07-07T07:51:00Z</dcterms:created>
  <dcterms:modified xsi:type="dcterms:W3CDTF">2025-01-27T14:26:00Z</dcterms:modified>
</cp:coreProperties>
</file>